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0"/>
        <w:gridCol w:w="140"/>
        <w:gridCol w:w="1413"/>
        <w:gridCol w:w="881"/>
        <w:gridCol w:w="1125"/>
        <w:gridCol w:w="786"/>
        <w:gridCol w:w="1074"/>
        <w:gridCol w:w="875"/>
        <w:gridCol w:w="898"/>
        <w:gridCol w:w="861"/>
        <w:gridCol w:w="898"/>
        <w:gridCol w:w="861"/>
        <w:gridCol w:w="905"/>
        <w:gridCol w:w="861"/>
      </w:tblGrid>
      <w:tr w:rsidR="00654936" w:rsidRPr="00654936" w14:paraId="5CC2D37E" w14:textId="77777777" w:rsidTr="00654936">
        <w:trPr>
          <w:trHeight w:val="280"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43478" w14:textId="77777777" w:rsidR="00654936" w:rsidRPr="00654936" w:rsidRDefault="00654936" w:rsidP="0065493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val="en-US" w:eastAsia="fi-FI"/>
              </w:rPr>
              <w:t>Appendix 1. Correlation coefficient of indexed physical test results and recipients characteristics in 24 pediatric kidney transplant recip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D94CB" w14:textId="77777777" w:rsidR="00654936" w:rsidRPr="00654936" w:rsidRDefault="00654936" w:rsidP="0065493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val="en-US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2083D" w14:textId="77777777" w:rsidR="00654936" w:rsidRPr="00654936" w:rsidRDefault="00654936" w:rsidP="0065493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val="en-US" w:eastAsia="fi-FI"/>
              </w:rPr>
              <w:t> </w:t>
            </w:r>
          </w:p>
        </w:tc>
      </w:tr>
      <w:tr w:rsidR="00654936" w:rsidRPr="00654936" w14:paraId="2B0BB25D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85F9E" w14:textId="77777777" w:rsidR="00654936" w:rsidRPr="00654936" w:rsidRDefault="00654936" w:rsidP="0065493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val="en-US" w:eastAsia="fi-FI"/>
              </w:rPr>
              <w:t> </w:t>
            </w:r>
          </w:p>
        </w:tc>
        <w:tc>
          <w:tcPr>
            <w:tcW w:w="24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8F7E1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Leg lift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A5784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Repeated squatting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C488F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Sit-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8551D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Sit-and-reac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61818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Back extens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73367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Shuttle run</w:t>
            </w:r>
          </w:p>
        </w:tc>
      </w:tr>
      <w:tr w:rsidR="00654936" w:rsidRPr="00654936" w14:paraId="54DE4F6F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593F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C052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r</w:t>
            </w:r>
            <w:r w:rsidRPr="00654936">
              <w:rPr>
                <w:rFonts w:ascii="Cambria Math" w:eastAsia="Times New Roman" w:hAnsi="Cambria Math" w:cs="Cambria Math"/>
                <w:color w:val="000000"/>
                <w:sz w:val="22"/>
                <w:lang w:eastAsia="fi-FI"/>
              </w:rPr>
              <w:t>ₛ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DC24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p-valu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F619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r</w:t>
            </w:r>
            <w:r w:rsidRPr="00654936">
              <w:rPr>
                <w:rFonts w:ascii="Cambria Math" w:eastAsia="Times New Roman" w:hAnsi="Cambria Math" w:cs="Cambria Math"/>
                <w:color w:val="000000"/>
                <w:sz w:val="22"/>
                <w:lang w:eastAsia="fi-FI"/>
              </w:rPr>
              <w:t>ₛ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C639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p-valu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3875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r</w:t>
            </w:r>
            <w:r w:rsidRPr="00654936">
              <w:rPr>
                <w:rFonts w:ascii="Cambria Math" w:eastAsia="Times New Roman" w:hAnsi="Cambria Math" w:cs="Cambria Math"/>
                <w:color w:val="000000"/>
                <w:sz w:val="22"/>
                <w:lang w:eastAsia="fi-FI"/>
              </w:rPr>
              <w:t>ₛ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E786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E5CF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r</w:t>
            </w:r>
            <w:r w:rsidRPr="00654936">
              <w:rPr>
                <w:rFonts w:ascii="Cambria Math" w:eastAsia="Times New Roman" w:hAnsi="Cambria Math" w:cs="Cambria Math"/>
                <w:color w:val="000000"/>
                <w:sz w:val="22"/>
                <w:lang w:eastAsia="fi-FI"/>
              </w:rPr>
              <w:t>ₛ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FFC8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5D5F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r</w:t>
            </w:r>
            <w:r w:rsidRPr="00654936">
              <w:rPr>
                <w:rFonts w:ascii="Cambria Math" w:eastAsia="Times New Roman" w:hAnsi="Cambria Math" w:cs="Cambria Math"/>
                <w:color w:val="000000"/>
                <w:sz w:val="22"/>
                <w:lang w:eastAsia="fi-FI"/>
              </w:rPr>
              <w:t>ₛ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C473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5FCC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r</w:t>
            </w:r>
            <w:r w:rsidRPr="00654936">
              <w:rPr>
                <w:rFonts w:ascii="Cambria Math" w:eastAsia="Times New Roman" w:hAnsi="Cambria Math" w:cs="Cambria Math"/>
                <w:color w:val="000000"/>
                <w:sz w:val="22"/>
                <w:lang w:eastAsia="fi-FI"/>
              </w:rPr>
              <w:t>ₛ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DDDE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p-value</w:t>
            </w:r>
          </w:p>
        </w:tc>
      </w:tr>
      <w:tr w:rsidR="00654936" w:rsidRPr="00654936" w14:paraId="6FA64EC9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4198" w14:textId="77777777" w:rsidR="00654936" w:rsidRPr="00654936" w:rsidRDefault="00654936" w:rsidP="0065493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val="en-US" w:eastAsia="fi-FI"/>
              </w:rPr>
              <w:t>Median age at the time of testing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501E" w14:textId="20E1B1B3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57F4" w14:textId="59688931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094C" w14:textId="0C972E1A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AAC3" w14:textId="3781F024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C1F3" w14:textId="38AD2561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4938" w14:textId="756AA440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96D3" w14:textId="2A53C7DE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004F" w14:textId="461E863B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A0A7" w14:textId="3E0690DD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0B38" w14:textId="4B3C4C14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5A8F" w14:textId="5E01A061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5 ⁷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D321" w14:textId="686B3162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84</w:t>
            </w:r>
          </w:p>
        </w:tc>
      </w:tr>
      <w:tr w:rsidR="00654936" w:rsidRPr="00654936" w14:paraId="58FF85CD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5EE4" w14:textId="77777777" w:rsidR="00654936" w:rsidRPr="00654936" w:rsidRDefault="00654936" w:rsidP="0065493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val="en-US" w:eastAsia="fi-FI"/>
              </w:rPr>
              <w:t>Median age at the time of transplant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43FF" w14:textId="3CD8B009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4814" w14:textId="1C142CE1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8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1B2E" w14:textId="255FA10C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9BEF" w14:textId="2B5F3FD3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1311" w14:textId="69AACA73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3497" w14:textId="5A446B2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4E49" w14:textId="334A98F7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20A9" w14:textId="42102656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BA93" w14:textId="691CA2D8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88AB" w14:textId="3C4402CE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FE35" w14:textId="1FE63599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46 ⁷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1B48" w14:textId="534E431E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6</w:t>
            </w:r>
          </w:p>
        </w:tc>
      </w:tr>
      <w:tr w:rsidR="00654936" w:rsidRPr="00654936" w14:paraId="6F77971C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F1D9" w14:textId="77777777" w:rsidR="00654936" w:rsidRPr="00654936" w:rsidRDefault="00654936" w:rsidP="0065493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Height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ECA5" w14:textId="4D8AA254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557A" w14:textId="64AF9B40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8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F380" w14:textId="5199ABAE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4899" w14:textId="025D5D61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D9EC" w14:textId="2D47B3FF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D905" w14:textId="1AA9930E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8E0D" w14:textId="5B860687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5E83" w14:textId="2319147F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C6F8" w14:textId="29D39C5B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E9D6" w14:textId="54CD50A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BD77" w14:textId="70ED96D1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5 ⁷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487B" w14:textId="0A4737AC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84</w:t>
            </w:r>
          </w:p>
        </w:tc>
      </w:tr>
      <w:tr w:rsidR="00654936" w:rsidRPr="00654936" w14:paraId="672110A4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F3E6" w14:textId="77777777" w:rsidR="00654936" w:rsidRPr="00654936" w:rsidRDefault="00654936" w:rsidP="0065493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Weight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9997" w14:textId="2AB94869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2A4B" w14:textId="7FD3C574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9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6393" w14:textId="3C26EE54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E08E" w14:textId="28777DB5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A5D7" w14:textId="43F44618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057E" w14:textId="7864E6D5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8B30" w14:textId="4C3EAE1B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972A" w14:textId="629E00D4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0139" w14:textId="68103FAE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AED1" w14:textId="35A0008D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49DD" w14:textId="78E697DE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1 ⁷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7721" w14:textId="56419C6C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96</w:t>
            </w:r>
          </w:p>
        </w:tc>
      </w:tr>
      <w:tr w:rsidR="00654936" w:rsidRPr="00654936" w14:paraId="1C31F410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53BE" w14:textId="77777777" w:rsidR="00654936" w:rsidRPr="00654936" w:rsidRDefault="00654936" w:rsidP="0065493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BMI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9D01" w14:textId="54E8C5CF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084D" w14:textId="7FDE182D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8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631E" w14:textId="239DE7E4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3404" w14:textId="57053F90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4730" w14:textId="2AF812D3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A5B9" w14:textId="6848609F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8745" w14:textId="634FD725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2C79" w14:textId="289CBF80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DF99" w14:textId="007138DC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A88F" w14:textId="692974BD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1D5D" w14:textId="768C31AB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9 ⁷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4118" w14:textId="6C98BF9C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74</w:t>
            </w:r>
          </w:p>
        </w:tc>
      </w:tr>
      <w:tr w:rsidR="00654936" w:rsidRPr="00654936" w14:paraId="3434E793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C215" w14:textId="77777777" w:rsidR="00654936" w:rsidRPr="00654936" w:rsidRDefault="00654936" w:rsidP="0065493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Systolic blood pressure (mmHg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8947" w14:textId="660F4BB5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46FA" w14:textId="4D7ADD4A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9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CB05" w14:textId="6ED8F75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1 ²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75BA" w14:textId="501691AC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4487" w14:textId="6C3EEAFD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9 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AE5C" w14:textId="0E186CE1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C58E" w14:textId="0C5AD38B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0 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B306" w14:textId="1EF6B2D4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D03C" w14:textId="568E86C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8 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6CBB" w14:textId="7731E48E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2117" w14:textId="5619D6B2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2 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636B" w14:textId="1E16888D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42</w:t>
            </w:r>
          </w:p>
        </w:tc>
      </w:tr>
      <w:tr w:rsidR="00654936" w:rsidRPr="00654936" w14:paraId="37EC20EF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B4DD" w14:textId="77777777" w:rsidR="00654936" w:rsidRPr="00654936" w:rsidRDefault="00654936" w:rsidP="0065493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Diastolic blood pressure (mmHg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608D" w14:textId="35D752A4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A1D2" w14:textId="6F2F900D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A949" w14:textId="0140AF21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3 ²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57F8" w14:textId="59DA433E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B39D" w14:textId="6B0C810E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67 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64CD" w14:textId="337810B8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F35A" w14:textId="735AD51E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6 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863C" w14:textId="14B5C455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6AAA" w14:textId="6B8DFB4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1 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BE72" w14:textId="7DB61E89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E836" w14:textId="7C178968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8 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66C9" w14:textId="39E1D565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9</w:t>
            </w:r>
          </w:p>
        </w:tc>
      </w:tr>
      <w:tr w:rsidR="00654936" w:rsidRPr="00654936" w14:paraId="43827EFE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4AA9" w14:textId="77777777" w:rsidR="00654936" w:rsidRPr="00654936" w:rsidRDefault="00654936" w:rsidP="0065493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Number of rejections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2D6E" w14:textId="2FEF427D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AE80" w14:textId="29A44309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8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40AA" w14:textId="7EA2CCB2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7D45" w14:textId="2CB9336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8CCA" w14:textId="2D22A07C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2197" w14:textId="077758C8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492A" w14:textId="71110F26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A9A6" w14:textId="44A20795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2A89" w14:textId="6B79EEB8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8C74" w14:textId="76E7D059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314E" w14:textId="7FD5F0CA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7 ⁷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5E24" w14:textId="3DC10D88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52</w:t>
            </w:r>
          </w:p>
        </w:tc>
      </w:tr>
      <w:tr w:rsidR="00654936" w:rsidRPr="00654936" w14:paraId="0A8DE251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B00B" w14:textId="77777777" w:rsidR="00654936" w:rsidRPr="00654936" w:rsidRDefault="00654936" w:rsidP="0065493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Dialysis duration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3A56" w14:textId="466E16CF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D2C1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02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1259" w14:textId="7A74F26A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D12C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73F3" w14:textId="456F7950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31DB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6CB6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46E6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DC04" w14:textId="3D1E9435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660A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4647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F7EB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23</w:t>
            </w:r>
          </w:p>
        </w:tc>
      </w:tr>
      <w:tr w:rsidR="00654936" w:rsidRPr="00654936" w14:paraId="61C7953B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FF24" w14:textId="77777777" w:rsidR="00654936" w:rsidRPr="00654936" w:rsidRDefault="00654936" w:rsidP="0065493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Dialysis treatment modality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C704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D478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5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FD07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ABB8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71D6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D6DE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B7FF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9811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8344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9F4B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E70C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26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994B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31</w:t>
            </w:r>
          </w:p>
        </w:tc>
      </w:tr>
      <w:tr w:rsidR="00654936" w:rsidRPr="00654936" w14:paraId="4D9273F0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E11C" w14:textId="77777777" w:rsidR="00654936" w:rsidRPr="00654936" w:rsidRDefault="00654936" w:rsidP="0065493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Neurology (normal/deviant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BF7E" w14:textId="0473987B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3A30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00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0F32" w14:textId="51DEAEC6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4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96C7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02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312E" w14:textId="4A7BFCAB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76DF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1596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0DC3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A565" w14:textId="36BFFD74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C5F7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905D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0E89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02*</w:t>
            </w:r>
          </w:p>
        </w:tc>
      </w:tr>
      <w:tr w:rsidR="00654936" w:rsidRPr="00654936" w14:paraId="0FBF798A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93AF" w14:textId="77777777" w:rsidR="00654936" w:rsidRPr="00654936" w:rsidRDefault="00654936" w:rsidP="0065493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Psychic challenges (normal/deviant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5DB8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17B7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7FF9" w14:textId="6E8ACD75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7203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AEFD" w14:textId="33985BF4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E7D7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0B56" w14:textId="30D480F1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88C1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3BE4" w14:textId="7541FE8A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6342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B51E" w14:textId="3E66FCAF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47 ⁷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0714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06</w:t>
            </w:r>
          </w:p>
        </w:tc>
      </w:tr>
      <w:tr w:rsidR="00654936" w:rsidRPr="00654936" w14:paraId="778F7773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4C7E" w14:textId="77777777" w:rsidR="00654936" w:rsidRPr="00654936" w:rsidRDefault="00654936" w:rsidP="0065493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Laboratory results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61CD" w14:textId="77777777" w:rsidR="00654936" w:rsidRPr="00654936" w:rsidRDefault="00654936" w:rsidP="0065493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fi-FI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E21F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8145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353E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6B0F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E8A0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3B96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ADE6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4A8B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5EE3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DA46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5E90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654936" w:rsidRPr="00654936" w14:paraId="16E35695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7F5F" w14:textId="77777777" w:rsidR="00654936" w:rsidRPr="00654936" w:rsidRDefault="00654936" w:rsidP="00654936">
            <w:pPr>
              <w:spacing w:after="0" w:line="240" w:lineRule="auto"/>
              <w:ind w:firstLineChars="100" w:firstLine="220"/>
              <w:rPr>
                <w:rFonts w:eastAsia="Times New Roman" w:cs="Arial"/>
                <w:sz w:val="22"/>
                <w:lang w:eastAsia="fi-FI"/>
              </w:rPr>
            </w:pPr>
            <w:r w:rsidRPr="00654936">
              <w:rPr>
                <w:rFonts w:eastAsia="Times New Roman" w:cs="Arial"/>
                <w:sz w:val="22"/>
                <w:lang w:eastAsia="fi-FI"/>
              </w:rPr>
              <w:t>mGFR (mL/min/1.73 m²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3E73" w14:textId="1C16BB0D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7A92" w14:textId="79681AE0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271A" w14:textId="756B9A00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F825" w14:textId="6246C5E1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8C43" w14:textId="49F6E988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EAF7" w14:textId="1782116F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CCB1" w14:textId="4F000314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564E" w14:textId="03F3A50A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A40F" w14:textId="1EDB0F83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B65B" w14:textId="6B357B0A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91E8" w14:textId="00D31F0D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5 ⁷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4AC0" w14:textId="42210AA6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56</w:t>
            </w:r>
          </w:p>
        </w:tc>
      </w:tr>
      <w:tr w:rsidR="00654936" w:rsidRPr="00654936" w14:paraId="633F0E6C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59C4" w14:textId="77777777" w:rsidR="00654936" w:rsidRPr="00654936" w:rsidRDefault="00654936" w:rsidP="00654936">
            <w:pPr>
              <w:spacing w:after="0" w:line="240" w:lineRule="auto"/>
              <w:ind w:firstLineChars="100" w:firstLine="220"/>
              <w:rPr>
                <w:rFonts w:eastAsia="Times New Roman" w:cs="Arial"/>
                <w:sz w:val="22"/>
                <w:lang w:eastAsia="fi-FI"/>
              </w:rPr>
            </w:pPr>
            <w:r w:rsidRPr="00654936">
              <w:rPr>
                <w:rFonts w:eastAsia="Times New Roman" w:cs="Arial"/>
                <w:sz w:val="22"/>
                <w:lang w:eastAsia="fi-FI"/>
              </w:rPr>
              <w:t xml:space="preserve">Creatinine (umol/L) 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7132" w14:textId="550C87C3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5F76" w14:textId="7A2EB044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9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F29B" w14:textId="0F845605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FBC0" w14:textId="083DC452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CD9D" w14:textId="7883FD02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EA35" w14:textId="3B30CECC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DBDB" w14:textId="1DFEE770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29E9" w14:textId="6BFC46A2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C92D" w14:textId="42663186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B52B" w14:textId="7C3C55D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E2B9" w14:textId="30213274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1 ⁷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C494" w14:textId="09076119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67</w:t>
            </w:r>
          </w:p>
        </w:tc>
      </w:tr>
      <w:tr w:rsidR="00654936" w:rsidRPr="00654936" w14:paraId="40B8B492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28F8" w14:textId="77777777" w:rsidR="00654936" w:rsidRPr="00654936" w:rsidRDefault="00654936" w:rsidP="00654936">
            <w:pPr>
              <w:spacing w:after="0" w:line="240" w:lineRule="auto"/>
              <w:ind w:firstLineChars="100" w:firstLine="220"/>
              <w:rPr>
                <w:rFonts w:eastAsia="Times New Roman" w:cs="Arial"/>
                <w:sz w:val="22"/>
                <w:lang w:eastAsia="fi-FI"/>
              </w:rPr>
            </w:pPr>
            <w:r w:rsidRPr="00654936">
              <w:rPr>
                <w:rFonts w:eastAsia="Times New Roman" w:cs="Arial"/>
                <w:sz w:val="22"/>
                <w:lang w:eastAsia="fi-FI"/>
              </w:rPr>
              <w:t>Cystatin C (mg/L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5C81" w14:textId="7AE556BE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935C" w14:textId="2337674B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7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09BD" w14:textId="6A0DB6F5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5EEC" w14:textId="0B5924F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2D3E" w14:textId="17E4D241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957D" w14:textId="51F82BE5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C0D0" w14:textId="24060843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D4AF" w14:textId="09575B20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37B4" w14:textId="410B78A1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F798" w14:textId="03A84FF0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37CC" w14:textId="45C8A89B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4 ⁷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3BB7" w14:textId="1749C008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87</w:t>
            </w:r>
          </w:p>
        </w:tc>
      </w:tr>
      <w:tr w:rsidR="00654936" w:rsidRPr="00654936" w14:paraId="23DA26E5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1DC2" w14:textId="77777777" w:rsidR="00654936" w:rsidRPr="00654936" w:rsidRDefault="00654936" w:rsidP="00654936">
            <w:pPr>
              <w:spacing w:after="0" w:line="240" w:lineRule="auto"/>
              <w:ind w:firstLineChars="100" w:firstLine="220"/>
              <w:rPr>
                <w:rFonts w:eastAsia="Times New Roman" w:cs="Arial"/>
                <w:sz w:val="22"/>
                <w:lang w:eastAsia="fi-FI"/>
              </w:rPr>
            </w:pPr>
            <w:r w:rsidRPr="00654936">
              <w:rPr>
                <w:rFonts w:eastAsia="Times New Roman" w:cs="Arial"/>
                <w:sz w:val="22"/>
                <w:lang w:eastAsia="fi-FI"/>
              </w:rPr>
              <w:t>Urea (mmol/L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515A" w14:textId="27820997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B42D" w14:textId="4259783C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EAF5" w14:textId="72FCB9D9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6CDB" w14:textId="3A571D9E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DBB5" w14:textId="1FF32178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99E8" w14:textId="414DC026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0303" w14:textId="1B646C3E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90F7" w14:textId="6EDA291A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0568" w14:textId="3BBDEEAE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5108" w14:textId="294E16D4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6943" w14:textId="7153A59C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6 ⁷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0283" w14:textId="2864DADD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55</w:t>
            </w:r>
          </w:p>
        </w:tc>
      </w:tr>
      <w:tr w:rsidR="00654936" w:rsidRPr="00654936" w14:paraId="1275FA02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E7BA" w14:textId="77777777" w:rsidR="00654936" w:rsidRPr="00654936" w:rsidRDefault="00654936" w:rsidP="00654936">
            <w:pPr>
              <w:spacing w:after="0" w:line="240" w:lineRule="auto"/>
              <w:ind w:firstLineChars="100" w:firstLine="220"/>
              <w:rPr>
                <w:rFonts w:eastAsia="Times New Roman" w:cs="Arial"/>
                <w:sz w:val="22"/>
                <w:lang w:eastAsia="fi-FI"/>
              </w:rPr>
            </w:pPr>
            <w:r w:rsidRPr="00654936">
              <w:rPr>
                <w:rFonts w:eastAsia="Times New Roman" w:cs="Arial"/>
                <w:sz w:val="22"/>
                <w:lang w:eastAsia="fi-FI"/>
              </w:rPr>
              <w:t>Hemoglobin (g/L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7775" w14:textId="311D9E60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6F6A" w14:textId="24E91721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9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10E9" w14:textId="4DE04EE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9C51" w14:textId="7A7FDDB8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8D2B" w14:textId="7581F1A9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77DF" w14:textId="25756C06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8A44" w14:textId="4E0A4198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2DE4" w14:textId="0E2BC2AB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5FD7" w14:textId="567B46CB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970C" w14:textId="0C5D12F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55F8" w14:textId="16F68260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6 ⁷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BDD2" w14:textId="11DA7294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54</w:t>
            </w:r>
          </w:p>
        </w:tc>
      </w:tr>
      <w:tr w:rsidR="00654936" w:rsidRPr="00654936" w14:paraId="26F80EDE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D499" w14:textId="77777777" w:rsidR="00654936" w:rsidRPr="00654936" w:rsidRDefault="00654936" w:rsidP="00654936">
            <w:pPr>
              <w:spacing w:after="0" w:line="240" w:lineRule="auto"/>
              <w:ind w:firstLineChars="100" w:firstLine="220"/>
              <w:rPr>
                <w:rFonts w:eastAsia="Times New Roman" w:cs="Arial"/>
                <w:sz w:val="22"/>
                <w:lang w:eastAsia="fi-FI"/>
              </w:rPr>
            </w:pPr>
            <w:r w:rsidRPr="00654936">
              <w:rPr>
                <w:rFonts w:eastAsia="Times New Roman" w:cs="Arial"/>
                <w:sz w:val="22"/>
                <w:lang w:eastAsia="fi-FI"/>
              </w:rPr>
              <w:t>Urine protein (mg/L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E26C" w14:textId="7EA9C81F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42 ⁵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3834" w14:textId="244DF74C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FD2E" w14:textId="6310F908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9 ⁵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A2D4" w14:textId="1F08AD79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860B" w14:textId="60FEEF6D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7 ⁵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248B" w14:textId="7C2E3340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CC72" w14:textId="72B8FBC5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6 ⁵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3D74" w14:textId="2EF5C8A2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77B6" w14:textId="102D0050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1 ⁵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6286" w14:textId="51A73F39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8D9D" w14:textId="09B3CE21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45 ¹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9F31" w14:textId="23483600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1</w:t>
            </w:r>
          </w:p>
        </w:tc>
      </w:tr>
      <w:tr w:rsidR="00654936" w:rsidRPr="00654936" w14:paraId="03ED6B97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1BFD" w14:textId="77777777" w:rsidR="00654936" w:rsidRPr="00654936" w:rsidRDefault="00654936" w:rsidP="00654936">
            <w:pPr>
              <w:spacing w:after="0" w:line="240" w:lineRule="auto"/>
              <w:ind w:firstLineChars="100" w:firstLine="220"/>
              <w:rPr>
                <w:rFonts w:eastAsia="Times New Roman" w:cs="Arial"/>
                <w:sz w:val="22"/>
                <w:lang w:eastAsia="fi-FI"/>
              </w:rPr>
            </w:pPr>
            <w:r w:rsidRPr="00654936">
              <w:rPr>
                <w:rFonts w:eastAsia="Times New Roman" w:cs="Arial"/>
                <w:sz w:val="22"/>
                <w:lang w:eastAsia="fi-FI"/>
              </w:rPr>
              <w:t>Potassium (mmol/L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7B5E" w14:textId="1BEF90EF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C9C6" w14:textId="7B77C91E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77E4" w14:textId="6E3F228B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19D3" w14:textId="4E3DB0AA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B61A" w14:textId="048A06E1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E66D" w14:textId="378B182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BB69" w14:textId="6D0936B2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A6D9" w14:textId="0ED73CCC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CED7" w14:textId="5197AE05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D943" w14:textId="19C320F4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99EF" w14:textId="52710528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7 ⁷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414F" w14:textId="25C6B3B1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79</w:t>
            </w:r>
          </w:p>
        </w:tc>
      </w:tr>
      <w:tr w:rsidR="00654936" w:rsidRPr="00654936" w14:paraId="62ED1E14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24F2" w14:textId="77777777" w:rsidR="00654936" w:rsidRPr="00654936" w:rsidRDefault="00654936" w:rsidP="00654936">
            <w:pPr>
              <w:spacing w:after="0" w:line="240" w:lineRule="auto"/>
              <w:ind w:firstLineChars="100" w:firstLine="220"/>
              <w:rPr>
                <w:rFonts w:eastAsia="Times New Roman" w:cs="Arial"/>
                <w:sz w:val="22"/>
                <w:lang w:eastAsia="fi-FI"/>
              </w:rPr>
            </w:pPr>
            <w:r w:rsidRPr="00654936">
              <w:rPr>
                <w:rFonts w:eastAsia="Times New Roman" w:cs="Arial"/>
                <w:sz w:val="22"/>
                <w:lang w:eastAsia="fi-FI"/>
              </w:rPr>
              <w:t>Sodium (mmol/L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2E61" w14:textId="35F26278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309B" w14:textId="758C1C00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8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7D55" w14:textId="26B5ED8D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E33E" w14:textId="62E3ADBE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B8A8" w14:textId="07E9ED77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FE0A" w14:textId="7FC1B954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ACE2" w14:textId="3A9D93BB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3F7B" w14:textId="1093B419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2261" w14:textId="0EDEF3D3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D521" w14:textId="5FDC9509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306C" w14:textId="58E88F33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2 ⁷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8C7B" w14:textId="2D0FF8F6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40</w:t>
            </w:r>
          </w:p>
        </w:tc>
      </w:tr>
      <w:tr w:rsidR="00654936" w:rsidRPr="00654936" w14:paraId="49F2A97D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C579" w14:textId="77777777" w:rsidR="00654936" w:rsidRPr="00654936" w:rsidRDefault="00654936" w:rsidP="00654936">
            <w:pPr>
              <w:spacing w:after="0" w:line="240" w:lineRule="auto"/>
              <w:ind w:firstLineChars="100" w:firstLine="220"/>
              <w:rPr>
                <w:rFonts w:eastAsia="Times New Roman" w:cs="Arial"/>
                <w:sz w:val="22"/>
                <w:lang w:eastAsia="fi-FI"/>
              </w:rPr>
            </w:pPr>
            <w:r w:rsidRPr="00654936">
              <w:rPr>
                <w:rFonts w:eastAsia="Times New Roman" w:cs="Arial"/>
                <w:sz w:val="22"/>
                <w:lang w:eastAsia="fi-FI"/>
              </w:rPr>
              <w:t>Phosphate (mmol/L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957C" w14:textId="0DA89BB1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B0C7" w14:textId="25BC346E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B05C" w14:textId="2B5E6464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B31C" w14:textId="6E774A34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EC0C" w14:textId="2412DE69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6F03" w14:textId="7435EE21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9A3B" w14:textId="37266481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C8F7" w14:textId="7ABC868E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6534" w14:textId="130544C1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3B95" w14:textId="33E248A9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85BE" w14:textId="23E82DD4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5 ⁷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8FDB" w14:textId="43C0A7BE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86</w:t>
            </w:r>
          </w:p>
        </w:tc>
      </w:tr>
      <w:tr w:rsidR="00654936" w:rsidRPr="00654936" w14:paraId="486F1B83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ED95" w14:textId="77777777" w:rsidR="00654936" w:rsidRPr="00654936" w:rsidRDefault="00654936" w:rsidP="00654936">
            <w:pPr>
              <w:spacing w:after="0" w:line="240" w:lineRule="auto"/>
              <w:ind w:firstLineChars="100" w:firstLine="220"/>
              <w:rPr>
                <w:rFonts w:eastAsia="Times New Roman" w:cs="Arial"/>
                <w:sz w:val="22"/>
                <w:lang w:eastAsia="fi-FI"/>
              </w:rPr>
            </w:pPr>
            <w:r w:rsidRPr="00654936">
              <w:rPr>
                <w:rFonts w:eastAsia="Times New Roman" w:cs="Arial"/>
                <w:sz w:val="22"/>
                <w:lang w:eastAsia="fi-FI"/>
              </w:rPr>
              <w:t xml:space="preserve">Magnesium (mmol/L) 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70C6" w14:textId="249F99CB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61AE" w14:textId="1D3059C9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0C88" w14:textId="5B73430E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7959" w14:textId="0A38FE02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312A" w14:textId="7735E00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DCF8" w14:textId="03B03909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DF38" w14:textId="0BCB2A92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7255" w14:textId="2FAFB1CE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24FB" w14:textId="2DDAA54E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A5EC" w14:textId="1C195701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286C" w14:textId="0602E436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8 ⁷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A156" w14:textId="7E92AACD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50</w:t>
            </w:r>
          </w:p>
        </w:tc>
      </w:tr>
      <w:tr w:rsidR="00654936" w:rsidRPr="00654936" w14:paraId="2A4006D9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3E10" w14:textId="77777777" w:rsidR="00654936" w:rsidRPr="00654936" w:rsidRDefault="00654936" w:rsidP="00654936">
            <w:pPr>
              <w:spacing w:after="0" w:line="240" w:lineRule="auto"/>
              <w:ind w:firstLineChars="100" w:firstLine="220"/>
              <w:rPr>
                <w:rFonts w:eastAsia="Times New Roman" w:cs="Arial"/>
                <w:sz w:val="22"/>
                <w:lang w:val="en-US" w:eastAsia="fi-FI"/>
              </w:rPr>
            </w:pPr>
            <w:r w:rsidRPr="00654936">
              <w:rPr>
                <w:rFonts w:eastAsia="Times New Roman" w:cs="Arial"/>
                <w:sz w:val="22"/>
                <w:lang w:val="en-US" w:eastAsia="fi-FI"/>
              </w:rPr>
              <w:t>Calcium-ionized (mmol/L/pH 7.4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E4F9" w14:textId="10B49A69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F348" w14:textId="50DD823E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EE4B" w14:textId="066F1992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849F" w14:textId="050C4D44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8547" w14:textId="542E9CDE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D380" w14:textId="3BDC0F45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C61E" w14:textId="518907F0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46F7" w14:textId="10F981B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31F2" w14:textId="20FEDC53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DDF2" w14:textId="3244E8AA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35E6" w14:textId="6327A359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7 ⁷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A01B" w14:textId="0A7914D1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9</w:t>
            </w:r>
          </w:p>
        </w:tc>
      </w:tr>
      <w:tr w:rsidR="00654936" w:rsidRPr="00654936" w14:paraId="2D82B4E1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80E8" w14:textId="77777777" w:rsidR="00654936" w:rsidRPr="00654936" w:rsidRDefault="00654936" w:rsidP="00654936">
            <w:pPr>
              <w:spacing w:after="0" w:line="240" w:lineRule="auto"/>
              <w:ind w:firstLineChars="100" w:firstLine="220"/>
              <w:rPr>
                <w:rFonts w:eastAsia="Times New Roman" w:cs="Arial"/>
                <w:sz w:val="22"/>
                <w:lang w:eastAsia="fi-FI"/>
              </w:rPr>
            </w:pPr>
            <w:r w:rsidRPr="00654936">
              <w:rPr>
                <w:rFonts w:eastAsia="Times New Roman" w:cs="Arial"/>
                <w:sz w:val="22"/>
                <w:lang w:eastAsia="fi-FI"/>
              </w:rPr>
              <w:t>PTH (ng/L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2876" w14:textId="0D9B2FD9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 xml:space="preserve">11 ¹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0B29" w14:textId="0552057E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0AFE" w14:textId="1ADE8145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3 ¹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B013" w14:textId="7E452AA0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C822" w14:textId="7ED1B5D0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4 ¹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8450" w14:textId="75C3B0D8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C13C" w14:textId="76C90731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5 ¹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0246" w14:textId="5A5213D6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0B5A" w14:textId="58B3E2EC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1 ¹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3FF4" w14:textId="390076DF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5FB1" w14:textId="13F5B496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0 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B9EF" w14:textId="7FB7D2F1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0</w:t>
            </w:r>
          </w:p>
        </w:tc>
      </w:tr>
      <w:tr w:rsidR="00654936" w:rsidRPr="00654936" w14:paraId="7ED36D3E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F847" w14:textId="77777777" w:rsidR="00654936" w:rsidRPr="00654936" w:rsidRDefault="00654936" w:rsidP="00654936">
            <w:pPr>
              <w:spacing w:after="0" w:line="240" w:lineRule="auto"/>
              <w:ind w:firstLineChars="100" w:firstLine="220"/>
              <w:rPr>
                <w:rFonts w:eastAsia="Times New Roman" w:cs="Arial"/>
                <w:sz w:val="22"/>
                <w:lang w:eastAsia="fi-FI"/>
              </w:rPr>
            </w:pPr>
            <w:r w:rsidRPr="00654936">
              <w:rPr>
                <w:rFonts w:eastAsia="Times New Roman" w:cs="Arial"/>
                <w:sz w:val="22"/>
                <w:lang w:eastAsia="fi-FI"/>
              </w:rPr>
              <w:t>FPG (mmol/L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7BC8" w14:textId="0F7568C0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eastAsia="fi-FI"/>
              </w:rPr>
            </w:pPr>
            <w:r>
              <w:rPr>
                <w:rFonts w:eastAsia="Times New Roman" w:cs="Arial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sz w:val="22"/>
                <w:lang w:eastAsia="fi-FI"/>
              </w:rPr>
              <w:t>0.22 ¹³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8623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eastAsia="fi-FI"/>
              </w:rPr>
            </w:pPr>
            <w:r w:rsidRPr="00654936">
              <w:rPr>
                <w:rFonts w:eastAsia="Times New Roman" w:cs="Arial"/>
                <w:sz w:val="22"/>
                <w:lang w:eastAsia="fi-FI"/>
              </w:rPr>
              <w:t>0.5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9EEDD" w14:textId="0DB395F9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eastAsia="fi-FI"/>
              </w:rPr>
            </w:pPr>
            <w:r>
              <w:rPr>
                <w:rFonts w:eastAsia="Times New Roman" w:cs="Arial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sz w:val="22"/>
                <w:lang w:eastAsia="fi-FI"/>
              </w:rPr>
              <w:t>0.01 ¹³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81C1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eastAsia="fi-FI"/>
              </w:rPr>
            </w:pPr>
            <w:r w:rsidRPr="00654936">
              <w:rPr>
                <w:rFonts w:eastAsia="Times New Roman" w:cs="Arial"/>
                <w:sz w:val="22"/>
                <w:lang w:eastAsia="fi-FI"/>
              </w:rPr>
              <w:t>0.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B16B" w14:textId="6C7B0339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35 ¹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035B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775B" w14:textId="5F315AA1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11 ¹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8180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E21D" w14:textId="49AA6F1B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21 ¹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71D8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0FE2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69 ¹¹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3595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04*</w:t>
            </w:r>
          </w:p>
        </w:tc>
      </w:tr>
      <w:tr w:rsidR="00654936" w:rsidRPr="00654936" w14:paraId="2815D44F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D4BE" w14:textId="77777777" w:rsidR="00654936" w:rsidRPr="00654936" w:rsidRDefault="00654936" w:rsidP="00654936">
            <w:pPr>
              <w:spacing w:after="0" w:line="240" w:lineRule="auto"/>
              <w:ind w:firstLineChars="100" w:firstLine="220"/>
              <w:rPr>
                <w:rFonts w:eastAsia="Times New Roman" w:cs="Arial"/>
                <w:sz w:val="22"/>
                <w:lang w:eastAsia="fi-FI"/>
              </w:rPr>
            </w:pPr>
            <w:r w:rsidRPr="00654936">
              <w:rPr>
                <w:rFonts w:eastAsia="Times New Roman" w:cs="Arial"/>
                <w:sz w:val="22"/>
                <w:lang w:eastAsia="fi-FI"/>
              </w:rPr>
              <w:t>HbA1c (mmol/mmol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8422F" w14:textId="70CB4A4A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eastAsia="fi-FI"/>
              </w:rPr>
            </w:pPr>
            <w:r>
              <w:rPr>
                <w:rFonts w:eastAsia="Times New Roman" w:cs="Arial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sz w:val="22"/>
                <w:lang w:eastAsia="fi-FI"/>
              </w:rPr>
              <w:t>0.04 ¹⁴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D1A7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9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BF92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49 ¹⁴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1DF3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F249" w14:textId="5F93C8AB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41 ¹⁴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8980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C911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20 ¹⁴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7BA6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6D7D" w14:textId="0EBA2A8C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28 ¹⁴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3A9D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6995" w14:textId="4E4B39EC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11 ¹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5D16" w14:textId="777777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.80</w:t>
            </w:r>
          </w:p>
        </w:tc>
      </w:tr>
      <w:tr w:rsidR="00654936" w:rsidRPr="00654936" w14:paraId="43F40CDD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A0D4" w14:textId="77777777" w:rsidR="00654936" w:rsidRPr="00654936" w:rsidRDefault="00654936" w:rsidP="00654936">
            <w:pPr>
              <w:spacing w:after="0" w:line="240" w:lineRule="auto"/>
              <w:ind w:firstLineChars="100" w:firstLine="220"/>
              <w:rPr>
                <w:rFonts w:eastAsia="Times New Roman" w:cs="Arial"/>
                <w:sz w:val="22"/>
                <w:lang w:eastAsia="fi-FI"/>
              </w:rPr>
            </w:pPr>
            <w:r w:rsidRPr="00654936">
              <w:rPr>
                <w:rFonts w:eastAsia="Times New Roman" w:cs="Arial"/>
                <w:sz w:val="22"/>
                <w:lang w:eastAsia="fi-FI"/>
              </w:rPr>
              <w:t>Vitamin D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E5D1" w14:textId="2C23BE84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 xml:space="preserve">03 ¹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65FC" w14:textId="3076CEE9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8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2CF8" w14:textId="1A47D3AC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1 ¹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F750" w14:textId="590B750E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B45F" w14:textId="463BB8CC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5 ¹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611A" w14:textId="43E046CE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EBF3" w14:textId="6CC5F347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2 ¹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AA63" w14:textId="32981C14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5B06" w14:textId="4CE814BB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0 ¹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E4D4" w14:textId="2590B11C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4A65" w14:textId="572F26B1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5 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D311" w14:textId="71E5FC61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57</w:t>
            </w:r>
          </w:p>
        </w:tc>
      </w:tr>
      <w:tr w:rsidR="00654936" w:rsidRPr="00654936" w14:paraId="192D5290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6463" w14:textId="77777777" w:rsidR="00654936" w:rsidRPr="00654936" w:rsidRDefault="00654936" w:rsidP="00654936">
            <w:pPr>
              <w:spacing w:after="0" w:line="240" w:lineRule="auto"/>
              <w:ind w:firstLineChars="100" w:firstLine="220"/>
              <w:rPr>
                <w:rFonts w:eastAsia="Times New Roman" w:cs="Arial"/>
                <w:sz w:val="22"/>
                <w:lang w:eastAsia="fi-FI"/>
              </w:rPr>
            </w:pPr>
            <w:r w:rsidRPr="00654936">
              <w:rPr>
                <w:rFonts w:eastAsia="Times New Roman" w:cs="Arial"/>
                <w:sz w:val="22"/>
                <w:lang w:eastAsia="fi-FI"/>
              </w:rPr>
              <w:t>Triglyceride (mmol/L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E53C" w14:textId="45FF6E36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FC46" w14:textId="2C09453C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DC3A" w14:textId="2DBD6FB7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3 ²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6BE5" w14:textId="06E0066B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0D55" w14:textId="7DA55FEA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4 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20E3" w14:textId="3ACCC73B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8858" w14:textId="078BBEF3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2 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76AE" w14:textId="32466514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BB77" w14:textId="206A337E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3 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9E4C" w14:textId="2946E9C3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89D2" w14:textId="12F7D867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41 ⁹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30AE" w14:textId="147DA250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3</w:t>
            </w:r>
          </w:p>
        </w:tc>
      </w:tr>
      <w:tr w:rsidR="00654936" w:rsidRPr="00654936" w14:paraId="3BCF28B8" w14:textId="77777777" w:rsidTr="00A1545E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1F7F" w14:textId="77777777" w:rsidR="00654936" w:rsidRPr="00654936" w:rsidRDefault="00654936" w:rsidP="00654936">
            <w:pPr>
              <w:spacing w:after="0" w:line="240" w:lineRule="auto"/>
              <w:ind w:firstLineChars="100" w:firstLine="220"/>
              <w:rPr>
                <w:rFonts w:eastAsia="Times New Roman" w:cs="Arial"/>
                <w:sz w:val="22"/>
                <w:lang w:eastAsia="fi-FI"/>
              </w:rPr>
            </w:pPr>
            <w:r w:rsidRPr="00654936">
              <w:rPr>
                <w:rFonts w:eastAsia="Times New Roman" w:cs="Arial"/>
                <w:sz w:val="22"/>
                <w:lang w:eastAsia="fi-FI"/>
              </w:rPr>
              <w:t>ESR (mm/h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4C63" w14:textId="26E067BF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5 ²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588B" w14:textId="554779E6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9999" w14:textId="2A756C78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1 ²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58E6" w14:textId="355E53D0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52FC" w14:textId="24105EAC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6 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68D0" w14:textId="2E3A6569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B02D" w14:textId="36B1EE6B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1 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AC88" w14:textId="3F428AD2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A377" w14:textId="4DF998DC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7 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DFB4" w14:textId="2F9D7D26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BD34" w14:textId="1AED4134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1 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524D" w14:textId="4BF54F3F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98</w:t>
            </w:r>
          </w:p>
        </w:tc>
      </w:tr>
      <w:tr w:rsidR="00654936" w:rsidRPr="00654936" w14:paraId="4E881C24" w14:textId="77777777" w:rsidTr="00A1545E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9DF08" w14:textId="77777777" w:rsidR="00654936" w:rsidRPr="00654936" w:rsidRDefault="00654936" w:rsidP="00654936">
            <w:pPr>
              <w:spacing w:after="0" w:line="240" w:lineRule="auto"/>
              <w:ind w:firstLineChars="100" w:firstLine="220"/>
              <w:rPr>
                <w:rFonts w:eastAsia="Times New Roman" w:cs="Arial"/>
                <w:sz w:val="22"/>
                <w:lang w:eastAsia="fi-FI"/>
              </w:rPr>
            </w:pPr>
            <w:r w:rsidRPr="00654936">
              <w:rPr>
                <w:rFonts w:eastAsia="Times New Roman" w:cs="Arial"/>
                <w:sz w:val="22"/>
                <w:lang w:eastAsia="fi-FI"/>
              </w:rPr>
              <w:lastRenderedPageBreak/>
              <w:t>CRP (mg/L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DF49F" w14:textId="1E7F5116" w:rsidR="00654936" w:rsidRPr="00654936" w:rsidRDefault="009B658D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>
              <w:rPr>
                <w:rFonts w:eastAsia="Times New Roman" w:cs="Arial"/>
                <w:color w:val="000000"/>
                <w:sz w:val="22"/>
                <w:lang w:eastAsia="fi-FI"/>
              </w:rPr>
              <w:t>–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="00654936"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2 ²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E52DF" w14:textId="733D4C79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9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E306C" w14:textId="00AE8A7B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45902" w14:textId="700FC26B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4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756ED" w14:textId="1DC8217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E9A96" w14:textId="425AFAFB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D5A31" w14:textId="4557CDFB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9BA48" w14:textId="2F3C6009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C23A4" w14:textId="548305CD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01FFD" w14:textId="4100B30E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7FA28" w14:textId="428B6747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40 ⁷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4DB25" w14:textId="733BBAB3" w:rsidR="00654936" w:rsidRPr="00654936" w:rsidRDefault="00654936" w:rsidP="0065493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0</w:t>
            </w:r>
            <w:r w:rsidR="009B658D">
              <w:rPr>
                <w:rFonts w:eastAsia="Times New Roman" w:cs="Arial"/>
                <w:color w:val="000000"/>
                <w:sz w:val="22"/>
                <w:lang w:eastAsia="fi-FI"/>
              </w:rPr>
              <w:t>.</w:t>
            </w:r>
            <w:r w:rsidRPr="00654936">
              <w:rPr>
                <w:rFonts w:eastAsia="Times New Roman" w:cs="Arial"/>
                <w:color w:val="000000"/>
                <w:sz w:val="22"/>
                <w:lang w:eastAsia="fi-FI"/>
              </w:rPr>
              <w:t>12</w:t>
            </w:r>
          </w:p>
        </w:tc>
      </w:tr>
      <w:tr w:rsidR="00654936" w:rsidRPr="00654936" w14:paraId="31FB6F1C" w14:textId="77777777" w:rsidTr="00654936">
        <w:trPr>
          <w:trHeight w:val="1620"/>
        </w:trPr>
        <w:tc>
          <w:tcPr>
            <w:tcW w:w="0" w:type="auto"/>
            <w:gridSpan w:val="1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C7B1A" w14:textId="562A746E" w:rsidR="00654936" w:rsidRPr="00654936" w:rsidRDefault="00654936" w:rsidP="0065493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fi-FI"/>
              </w:rPr>
            </w:pPr>
            <w:r w:rsidRPr="00654936">
              <w:rPr>
                <w:rFonts w:eastAsia="Times New Roman" w:cs="Arial"/>
                <w:color w:val="000000"/>
                <w:sz w:val="22"/>
                <w:lang w:val="en-US" w:eastAsia="fi-FI"/>
              </w:rPr>
              <w:t>r</w:t>
            </w:r>
            <w:r w:rsidRPr="00654936">
              <w:rPr>
                <w:rFonts w:ascii="Cambria Math" w:eastAsia="Times New Roman" w:hAnsi="Cambria Math" w:cs="Cambria Math"/>
                <w:color w:val="000000"/>
                <w:sz w:val="22"/>
                <w:lang w:val="en-US" w:eastAsia="fi-FI"/>
              </w:rPr>
              <w:t>ₛ</w:t>
            </w:r>
            <w:r w:rsidRPr="00654936">
              <w:rPr>
                <w:rFonts w:eastAsia="Times New Roman" w:cs="Arial"/>
                <w:color w:val="000000"/>
                <w:sz w:val="22"/>
                <w:lang w:val="en-US" w:eastAsia="fi-FI"/>
              </w:rPr>
              <w:t>=Spearman´s correlation coefficient was used, p-value two-tailed, ¹ Data missing in 1 recipient ² Data missing in 2 recipients, ⁵ Data missing in 5 recipients, ⁷ Data missing in 7 recipients, ⁸ Data missing in 8 recipients, ⁹ Data missing in 9 recipients ¹º Data missing in 10 recipients.  FPG and HbA1c values within 3 years of the physical test date. mGFR, measured glomerular filtration rate; PTH, parathyroid hormone; FPG, fasting plasma glucose; ESR, erythrocyte sedimentation rate; CRP, c-reactive protein</w:t>
            </w:r>
          </w:p>
        </w:tc>
      </w:tr>
      <w:tr w:rsidR="00654936" w:rsidRPr="00654936" w14:paraId="79D81F1D" w14:textId="77777777" w:rsidTr="00A1545E">
        <w:trPr>
          <w:trHeight w:val="280"/>
        </w:trPr>
        <w:tc>
          <w:tcPr>
            <w:tcW w:w="3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56C6" w14:textId="77777777" w:rsidR="00654936" w:rsidRPr="00654936" w:rsidRDefault="00654936" w:rsidP="0065493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fi-FI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95FD" w14:textId="77777777" w:rsidR="00654936" w:rsidRPr="00654936" w:rsidRDefault="00654936" w:rsidP="0065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DD42" w14:textId="77777777" w:rsidR="00654936" w:rsidRPr="00654936" w:rsidRDefault="00654936" w:rsidP="0065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F85B" w14:textId="77777777" w:rsidR="00654936" w:rsidRPr="00654936" w:rsidRDefault="00654936" w:rsidP="0065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8A8E" w14:textId="77777777" w:rsidR="00654936" w:rsidRPr="00654936" w:rsidRDefault="00654936" w:rsidP="0065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5F14" w14:textId="77777777" w:rsidR="00654936" w:rsidRPr="00654936" w:rsidRDefault="00654936" w:rsidP="0065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2E8D" w14:textId="77777777" w:rsidR="00654936" w:rsidRPr="00654936" w:rsidRDefault="00654936" w:rsidP="0065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981C" w14:textId="77777777" w:rsidR="00654936" w:rsidRPr="00654936" w:rsidRDefault="00654936" w:rsidP="0065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4F8D" w14:textId="77777777" w:rsidR="00654936" w:rsidRPr="00654936" w:rsidRDefault="00654936" w:rsidP="0065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A4D8" w14:textId="77777777" w:rsidR="00654936" w:rsidRPr="00654936" w:rsidRDefault="00654936" w:rsidP="0065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DD64" w14:textId="77777777" w:rsidR="00654936" w:rsidRPr="00654936" w:rsidRDefault="00654936" w:rsidP="0065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26E3" w14:textId="77777777" w:rsidR="00654936" w:rsidRPr="00654936" w:rsidRDefault="00654936" w:rsidP="0065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9920" w14:textId="77777777" w:rsidR="00654936" w:rsidRPr="00654936" w:rsidRDefault="00654936" w:rsidP="0065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54936" w:rsidRPr="00654936" w14:paraId="6BD47FE9" w14:textId="77777777" w:rsidTr="00A1545E">
        <w:trPr>
          <w:trHeight w:val="280"/>
        </w:trPr>
        <w:tc>
          <w:tcPr>
            <w:tcW w:w="3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881A" w14:textId="77777777" w:rsidR="00654936" w:rsidRPr="00654936" w:rsidRDefault="00654936" w:rsidP="0065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554A" w14:textId="77777777" w:rsidR="00654936" w:rsidRPr="00654936" w:rsidRDefault="00654936" w:rsidP="0065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DDDC" w14:textId="77777777" w:rsidR="00654936" w:rsidRPr="00654936" w:rsidRDefault="00654936" w:rsidP="0065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22EE" w14:textId="77777777" w:rsidR="00654936" w:rsidRPr="00654936" w:rsidRDefault="00654936" w:rsidP="0065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CE6B" w14:textId="77777777" w:rsidR="00654936" w:rsidRPr="00654936" w:rsidRDefault="00654936" w:rsidP="0065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9D11" w14:textId="77777777" w:rsidR="00654936" w:rsidRPr="00654936" w:rsidRDefault="00654936" w:rsidP="0065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3F83" w14:textId="77777777" w:rsidR="00654936" w:rsidRPr="00654936" w:rsidRDefault="00654936" w:rsidP="0065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501F" w14:textId="77777777" w:rsidR="00654936" w:rsidRPr="00654936" w:rsidRDefault="00654936" w:rsidP="0065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8357" w14:textId="77777777" w:rsidR="00654936" w:rsidRPr="00654936" w:rsidRDefault="00654936" w:rsidP="0065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5E6B" w14:textId="77777777" w:rsidR="00654936" w:rsidRPr="00654936" w:rsidRDefault="00654936" w:rsidP="0065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2974" w14:textId="77777777" w:rsidR="00654936" w:rsidRPr="00654936" w:rsidRDefault="00654936" w:rsidP="0065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2745" w14:textId="77777777" w:rsidR="00654936" w:rsidRPr="00654936" w:rsidRDefault="00654936" w:rsidP="0065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83FE" w14:textId="77777777" w:rsidR="00654936" w:rsidRPr="00654936" w:rsidRDefault="00654936" w:rsidP="00654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</w:tbl>
    <w:p w14:paraId="0B68CFFA" w14:textId="77777777" w:rsidR="00332004" w:rsidRPr="00654936" w:rsidRDefault="00332004">
      <w:pPr>
        <w:rPr>
          <w:lang w:val="en-US"/>
        </w:rPr>
      </w:pPr>
    </w:p>
    <w:sectPr w:rsidR="00332004" w:rsidRPr="00654936" w:rsidSect="0065493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58087B"/>
    <w:multiLevelType w:val="hybridMultilevel"/>
    <w:tmpl w:val="C55ACA22"/>
    <w:lvl w:ilvl="0" w:tplc="02A84EEE">
      <w:start w:val="1"/>
      <w:numFmt w:val="decimal"/>
      <w:pStyle w:val="Omaotsikko1"/>
      <w:lvlText w:val="%1.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28089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936"/>
    <w:rsid w:val="00074C8B"/>
    <w:rsid w:val="00253A7C"/>
    <w:rsid w:val="00332004"/>
    <w:rsid w:val="00654936"/>
    <w:rsid w:val="009B658D"/>
    <w:rsid w:val="00A1545E"/>
    <w:rsid w:val="00A71843"/>
    <w:rsid w:val="00E92E8B"/>
    <w:rsid w:val="00F4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1B6C8"/>
  <w15:chartTrackingRefBased/>
  <w15:docId w15:val="{D8DCEBB6-D093-44A0-BDC4-C4860683C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E8B"/>
    <w:pPr>
      <w:spacing w:line="360" w:lineRule="auto"/>
    </w:pPr>
    <w:rPr>
      <w:rFonts w:ascii="Arial" w:hAnsi="Arial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1843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maotsikko1">
    <w:name w:val="Omaotsikko1"/>
    <w:basedOn w:val="ListParagraph"/>
    <w:link w:val="Omaotsikko1Char"/>
    <w:qFormat/>
    <w:rsid w:val="00074C8B"/>
    <w:pPr>
      <w:numPr>
        <w:numId w:val="1"/>
      </w:numPr>
      <w:ind w:left="360"/>
      <w:jc w:val="both"/>
    </w:pPr>
    <w:rPr>
      <w:rFonts w:cs="Arial"/>
      <w:color w:val="373A3C"/>
      <w:szCs w:val="24"/>
      <w:shd w:val="clear" w:color="auto" w:fill="FFFFFF"/>
    </w:rPr>
  </w:style>
  <w:style w:type="character" w:customStyle="1" w:styleId="Omaotsikko1Char">
    <w:name w:val="Omaotsikko1 Char"/>
    <w:basedOn w:val="DefaultParagraphFont"/>
    <w:link w:val="Omaotsikko1"/>
    <w:rsid w:val="00074C8B"/>
    <w:rPr>
      <w:rFonts w:ascii="Arial" w:hAnsi="Arial" w:cs="Arial"/>
      <w:color w:val="373A3C"/>
      <w:sz w:val="24"/>
      <w:szCs w:val="24"/>
    </w:rPr>
  </w:style>
  <w:style w:type="paragraph" w:styleId="ListParagraph">
    <w:name w:val="List Paragraph"/>
    <w:basedOn w:val="Normal"/>
    <w:uiPriority w:val="34"/>
    <w:qFormat/>
    <w:rsid w:val="00074C8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71843"/>
    <w:rPr>
      <w:rFonts w:ascii="Arial" w:eastAsiaTheme="majorEastAsia" w:hAnsi="Arial" w:cstheme="majorBidi"/>
      <w:i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945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63D9B9-B738-4E0B-8202-177741B053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0</Words>
  <Characters>302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äenpää, Heidi K</dc:creator>
  <cp:keywords/>
  <dc:description/>
  <cp:lastModifiedBy>Laycock, Joseph</cp:lastModifiedBy>
  <cp:revision>2</cp:revision>
  <dcterms:created xsi:type="dcterms:W3CDTF">2022-09-15T11:55:00Z</dcterms:created>
  <dcterms:modified xsi:type="dcterms:W3CDTF">2022-09-15T11:55:00Z</dcterms:modified>
</cp:coreProperties>
</file>